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C5A" w:rsidRDefault="006D0C5A" w:rsidP="006D0C5A">
      <w:pPr>
        <w:spacing w:line="240" w:lineRule="auto"/>
        <w:ind w:right="-1063" w:hanging="270"/>
        <w:rPr>
          <w:rFonts w:ascii="Times New Roman" w:hAnsi="Times New Roman"/>
          <w:b/>
        </w:rPr>
      </w:pPr>
      <w:r w:rsidRPr="006D0C5A">
        <w:rPr>
          <w:rFonts w:ascii="Times New Roman" w:hAnsi="Times New Roman"/>
          <w:b/>
        </w:rPr>
        <w:t>Questionnaire on attitudes, subjective norms, perceived behavioral control and intentions of dog owners to control rabies</w:t>
      </w:r>
    </w:p>
    <w:p w:rsidR="00D77D7E" w:rsidRDefault="00D77D7E" w:rsidP="00D77D7E">
      <w:pPr>
        <w:jc w:val="both"/>
        <w:rPr>
          <w:rFonts w:ascii="Times New Roman" w:hAnsi="Times New Roman"/>
          <w:sz w:val="24"/>
          <w:szCs w:val="24"/>
        </w:rPr>
      </w:pPr>
    </w:p>
    <w:p w:rsidR="00D77D7E" w:rsidRPr="00807184" w:rsidRDefault="00D77D7E" w:rsidP="00D77D7E">
      <w:pPr>
        <w:jc w:val="both"/>
        <w:rPr>
          <w:rFonts w:ascii="Times New Roman" w:hAnsi="Times New Roman"/>
          <w:sz w:val="24"/>
          <w:szCs w:val="24"/>
        </w:rPr>
      </w:pPr>
      <w:r w:rsidRPr="00807184">
        <w:rPr>
          <w:rFonts w:ascii="Times New Roman" w:hAnsi="Times New Roman"/>
          <w:sz w:val="24"/>
          <w:szCs w:val="24"/>
        </w:rPr>
        <w:t>Dear respondent,</w:t>
      </w:r>
    </w:p>
    <w:p w:rsidR="00D77D7E" w:rsidRPr="00CD0219" w:rsidRDefault="00D77D7E" w:rsidP="00D77D7E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 xml:space="preserve">The purpose of this questionnaire is to obtain data for the research “Dog owners’ intention to control rabies and their willingness to pay for rabies vaccine in northwestern Ethiopia” </w:t>
      </w:r>
      <w:r w:rsidRPr="00CD0219">
        <w:rPr>
          <w:rFonts w:ascii="Times New Roman" w:hAnsi="Times New Roman"/>
          <w:color w:val="000000"/>
          <w:sz w:val="24"/>
          <w:szCs w:val="24"/>
        </w:rPr>
        <w:t xml:space="preserve">using the Theory of Planned Behavior. </w:t>
      </w:r>
      <w:r w:rsidRPr="00CD0219">
        <w:rPr>
          <w:rFonts w:ascii="Times New Roman" w:hAnsi="Times New Roman"/>
          <w:sz w:val="24"/>
          <w:szCs w:val="24"/>
        </w:rPr>
        <w:t xml:space="preserve">The aims of the study were to assess the intention of dog owners to control rabies, and to identify factors influencing their intention </w:t>
      </w:r>
      <w:bookmarkStart w:id="0" w:name="_GoBack"/>
      <w:bookmarkEnd w:id="0"/>
      <w:r w:rsidRPr="00CD0219">
        <w:rPr>
          <w:rFonts w:ascii="Times New Roman" w:hAnsi="Times New Roman"/>
          <w:sz w:val="24"/>
          <w:szCs w:val="24"/>
        </w:rPr>
        <w:t>in northwestern Ethiopia.</w:t>
      </w:r>
    </w:p>
    <w:p w:rsidR="00D77D7E" w:rsidRPr="00CD0219" w:rsidRDefault="00D77D7E" w:rsidP="00D77D7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>Your response is important for the success of the study. So, I kindly request your willingness to answer questions I am going to ask you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0219">
        <w:rPr>
          <w:rFonts w:ascii="Times New Roman" w:hAnsi="Times New Roman"/>
          <w:sz w:val="24"/>
          <w:szCs w:val="24"/>
        </w:rPr>
        <w:t>Your response will be confidential; I assure you that the data will be analyzed and reported anonymously.</w:t>
      </w:r>
    </w:p>
    <w:p w:rsidR="00D77D7E" w:rsidRPr="00CD0219" w:rsidRDefault="00D77D7E" w:rsidP="00D77D7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>Please be aware that you have the right to stop or withdraw from the study with any reason.</w:t>
      </w:r>
    </w:p>
    <w:p w:rsidR="00D77D7E" w:rsidRPr="00CD0219" w:rsidRDefault="00D77D7E" w:rsidP="00D77D7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>Thank you in advance for your willingness to participate in the study.</w:t>
      </w:r>
    </w:p>
    <w:p w:rsidR="00D77D7E" w:rsidRPr="006D0C5A" w:rsidRDefault="00D77D7E" w:rsidP="006D0C5A">
      <w:pPr>
        <w:spacing w:line="240" w:lineRule="auto"/>
        <w:ind w:right="-1063" w:hanging="270"/>
        <w:rPr>
          <w:rFonts w:ascii="Times New Roman" w:hAnsi="Times New Roman"/>
          <w:b/>
        </w:rPr>
      </w:pP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0"/>
        <w:gridCol w:w="6678"/>
      </w:tblGrid>
      <w:tr w:rsidR="006D0C5A" w:rsidRPr="006D0C5A" w:rsidTr="006D0C5A">
        <w:tc>
          <w:tcPr>
            <w:tcW w:w="6660" w:type="dxa"/>
            <w:shd w:val="clear" w:color="auto" w:fill="auto"/>
          </w:tcPr>
          <w:p w:rsidR="006D0C5A" w:rsidRPr="006D0C5A" w:rsidRDefault="008C7200" w:rsidP="00C114AF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Intention o</w:t>
            </w:r>
            <w:r w:rsidR="006D0C5A" w:rsidRPr="006D0C5A">
              <w:rPr>
                <w:rFonts w:ascii="Times New Roman" w:hAnsi="Times New Roman"/>
                <w:b/>
                <w:lang w:val="en-GB"/>
              </w:rPr>
              <w:t>f Dog Owners</w:t>
            </w:r>
          </w:p>
        </w:tc>
        <w:tc>
          <w:tcPr>
            <w:tcW w:w="6678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D0C5A" w:rsidRPr="006D0C5A" w:rsidTr="006D0C5A">
        <w:trPr>
          <w:trHeight w:val="660"/>
        </w:trPr>
        <w:tc>
          <w:tcPr>
            <w:tcW w:w="6660" w:type="dxa"/>
            <w:shd w:val="clear" w:color="auto" w:fill="auto"/>
          </w:tcPr>
          <w:p w:rsidR="006D0C5A" w:rsidRPr="006D0C5A" w:rsidRDefault="006D0C5A" w:rsidP="00F31CF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If the government recently provided </w:t>
            </w:r>
            <w:r w:rsidR="00F31CF2">
              <w:rPr>
                <w:rFonts w:ascii="Times New Roman" w:hAnsi="Times New Roman"/>
                <w:b/>
                <w:lang w:val="en-GB"/>
              </w:rPr>
              <w:t xml:space="preserve">vaccination </w:t>
            </w:r>
            <w:r w:rsidR="00F31CF2">
              <w:rPr>
                <w:rFonts w:ascii="Times New Roman" w:hAnsi="Times New Roman"/>
                <w:lang w:val="en-GB"/>
              </w:rPr>
              <w:t>for d</w:t>
            </w:r>
            <w:r w:rsidR="00F31CF2" w:rsidRPr="006D0C5A">
              <w:rPr>
                <w:rFonts w:ascii="Times New Roman" w:hAnsi="Times New Roman"/>
                <w:lang w:val="en-GB"/>
              </w:rPr>
              <w:t>ogs to prevent rabies</w:t>
            </w:r>
            <w:r w:rsidR="00F31CF2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F31CF2" w:rsidRPr="00F31CF2">
              <w:rPr>
                <w:rFonts w:ascii="Times New Roman" w:hAnsi="Times New Roman"/>
                <w:lang w:val="en-GB"/>
              </w:rPr>
              <w:t>with</w:t>
            </w:r>
            <w:r w:rsidR="00F31CF2">
              <w:rPr>
                <w:rFonts w:ascii="Times New Roman" w:hAnsi="Times New Roman"/>
                <w:b/>
                <w:lang w:val="en-GB"/>
              </w:rPr>
              <w:t xml:space="preserve"> a</w:t>
            </w:r>
            <w:r w:rsidRPr="00F31CF2">
              <w:rPr>
                <w:rFonts w:ascii="Times New Roman" w:hAnsi="Times New Roman"/>
                <w:b/>
                <w:lang w:val="en-GB"/>
              </w:rPr>
              <w:t>ffordable</w:t>
            </w:r>
            <w:r w:rsidR="00F31CF2">
              <w:rPr>
                <w:rFonts w:ascii="Times New Roman" w:hAnsi="Times New Roman"/>
                <w:b/>
                <w:lang w:val="en-GB"/>
              </w:rPr>
              <w:t>/fair</w:t>
            </w:r>
            <w:r w:rsidRPr="00F31CF2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F31CF2">
              <w:rPr>
                <w:rFonts w:ascii="Times New Roman" w:hAnsi="Times New Roman"/>
                <w:b/>
                <w:lang w:val="en-GB"/>
              </w:rPr>
              <w:t>price</w:t>
            </w:r>
            <w:r w:rsidRPr="006D0C5A">
              <w:rPr>
                <w:rFonts w:ascii="Times New Roman" w:hAnsi="Times New Roman"/>
                <w:lang w:val="en-GB"/>
              </w:rPr>
              <w:t>, would you vaccinate your dog?</w:t>
            </w:r>
          </w:p>
        </w:tc>
        <w:tc>
          <w:tcPr>
            <w:tcW w:w="6678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-3    -2     -1      0      1    2     3    Strongly agree</w:t>
            </w:r>
            <w:r w:rsidRPr="006D0C5A" w:rsidDel="00B47E1C">
              <w:rPr>
                <w:rFonts w:ascii="Times New Roman" w:hAnsi="Times New Roman"/>
                <w:lang w:val="en-GB"/>
              </w:rPr>
              <w:t xml:space="preserve"> </w:t>
            </w:r>
          </w:p>
        </w:tc>
      </w:tr>
      <w:tr w:rsidR="006D0C5A" w:rsidRPr="006D0C5A" w:rsidTr="006D0C5A">
        <w:trPr>
          <w:trHeight w:val="90"/>
        </w:trPr>
        <w:tc>
          <w:tcPr>
            <w:tcW w:w="6660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If the government recently provided </w:t>
            </w:r>
            <w:r w:rsidRPr="00F31CF2">
              <w:rPr>
                <w:rFonts w:ascii="Times New Roman" w:hAnsi="Times New Roman"/>
                <w:b/>
                <w:lang w:val="en-GB"/>
              </w:rPr>
              <w:t>free vaccination</w:t>
            </w:r>
            <w:r w:rsidRPr="006D0C5A">
              <w:rPr>
                <w:rFonts w:ascii="Times New Roman" w:hAnsi="Times New Roman"/>
                <w:lang w:val="en-GB"/>
              </w:rPr>
              <w:t xml:space="preserve"> to dogs to prevent rabies, would you vaccinate </w:t>
            </w:r>
            <w:r w:rsidR="007627D9">
              <w:rPr>
                <w:rFonts w:ascii="Times New Roman" w:hAnsi="Times New Roman"/>
                <w:lang w:val="en-GB"/>
              </w:rPr>
              <w:t>your</w:t>
            </w:r>
            <w:r w:rsidRPr="006D0C5A">
              <w:rPr>
                <w:rFonts w:ascii="Times New Roman" w:hAnsi="Times New Roman"/>
                <w:lang w:val="en-GB"/>
              </w:rPr>
              <w:t xml:space="preserve"> dog?</w:t>
            </w:r>
          </w:p>
        </w:tc>
        <w:tc>
          <w:tcPr>
            <w:tcW w:w="6678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-3    -2     -1      0      1    2     3    Strongly agree</w:t>
            </w:r>
          </w:p>
        </w:tc>
      </w:tr>
      <w:tr w:rsidR="006D0C5A" w:rsidRPr="006D0C5A" w:rsidTr="006D0C5A">
        <w:tc>
          <w:tcPr>
            <w:tcW w:w="6660" w:type="dxa"/>
            <w:shd w:val="clear" w:color="auto" w:fill="auto"/>
          </w:tcPr>
          <w:p w:rsidR="006D0C5A" w:rsidRPr="006D0C5A" w:rsidRDefault="007627D9" w:rsidP="00C114AF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Attitude For Vaccination o</w:t>
            </w:r>
            <w:r w:rsidR="006D0C5A" w:rsidRPr="006D0C5A">
              <w:rPr>
                <w:rFonts w:ascii="Times New Roman" w:hAnsi="Times New Roman"/>
                <w:b/>
                <w:lang w:val="en-GB"/>
              </w:rPr>
              <w:t>f Dog With Faire Price</w:t>
            </w:r>
          </w:p>
        </w:tc>
        <w:tc>
          <w:tcPr>
            <w:tcW w:w="6678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D0C5A" w:rsidRPr="006D0C5A" w:rsidTr="006D0C5A">
        <w:tc>
          <w:tcPr>
            <w:tcW w:w="6660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Behavioural Beliefs</w:t>
            </w:r>
          </w:p>
        </w:tc>
        <w:tc>
          <w:tcPr>
            <w:tcW w:w="6678" w:type="dxa"/>
            <w:shd w:val="clear" w:color="auto" w:fill="auto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D0C5A" w:rsidRPr="006D0C5A" w:rsidTr="006D0C5A">
        <w:tc>
          <w:tcPr>
            <w:tcW w:w="6660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on a dog reduce the incidence of rabies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6D0C5A" w:rsidRPr="006D0C5A" w:rsidTr="006D0C5A">
        <w:tc>
          <w:tcPr>
            <w:tcW w:w="6660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ng a dog prevents rabies transmission from dog to person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6D0C5A" w:rsidRPr="006D0C5A" w:rsidTr="003C6CD3">
        <w:trPr>
          <w:trHeight w:val="458"/>
        </w:trPr>
        <w:tc>
          <w:tcPr>
            <w:tcW w:w="6660" w:type="dxa"/>
            <w:shd w:val="clear" w:color="auto" w:fill="FFFFFF"/>
          </w:tcPr>
          <w:p w:rsidR="006D0C5A" w:rsidRPr="003C6CD3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ng a dog prevent rabies from spreading between dogs or other animals?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6D0C5A" w:rsidRPr="006D0C5A" w:rsidTr="006D0C5A">
        <w:tc>
          <w:tcPr>
            <w:tcW w:w="6660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Outcome Evaluation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D0C5A" w:rsidRPr="006D0C5A" w:rsidTr="006D0C5A">
        <w:tc>
          <w:tcPr>
            <w:tcW w:w="6660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dog vaccination important to reduce the incidence of rabies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000CDF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  <w:tr w:rsidR="006D0C5A" w:rsidRPr="006D0C5A" w:rsidTr="006D0C5A">
        <w:tc>
          <w:tcPr>
            <w:tcW w:w="6660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on dog  is important to reduce transmission from dog to man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  <w:tr w:rsidR="006D0C5A" w:rsidRPr="006D0C5A" w:rsidTr="006D0C5A">
        <w:tc>
          <w:tcPr>
            <w:tcW w:w="6660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on of dog against rabies important to prevent dog rabies from being transmitted between dogs or other animals</w:t>
            </w:r>
          </w:p>
        </w:tc>
        <w:tc>
          <w:tcPr>
            <w:tcW w:w="6678" w:type="dxa"/>
            <w:shd w:val="clear" w:color="auto" w:fill="FFFFFF"/>
          </w:tcPr>
          <w:p w:rsidR="006D0C5A" w:rsidRPr="006D0C5A" w:rsidRDefault="006D0C5A" w:rsidP="00C114A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</w:tbl>
    <w:p w:rsidR="00C114AF" w:rsidRDefault="00C114AF" w:rsidP="006D0C5A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0"/>
        <w:gridCol w:w="6678"/>
      </w:tblGrid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Subjective Norm For Vaccinating Dog With Fair Charge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lastRenderedPageBreak/>
              <w:t>Strength o</w:t>
            </w:r>
            <w:r w:rsidRPr="006D0C5A">
              <w:rPr>
                <w:rFonts w:ascii="Times New Roman" w:hAnsi="Times New Roman"/>
                <w:b/>
                <w:lang w:val="en-GB"/>
              </w:rPr>
              <w:t>f Normative Belief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What do you think the following people know about rabies prevention?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Veterinarians think that control of rabies is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The health extension technicians thinks that control of rabies i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My family think that control of rabies i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The agricultural technicians think that control of rabies i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Motivation to Comply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6D0C5A">
              <w:rPr>
                <w:rFonts w:ascii="Times New Roman" w:hAnsi="Times New Roman"/>
              </w:rPr>
              <w:t>Does the opinion of the following people regarding reduction of rabies influence your intention to implement preventive measures?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Veterinarians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Not at all        1        2      3       4       5        6        7    Very much 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The health extension technician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Not at all        1        2      3       4       5        6        7    Very much 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My family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Not at all        1        2      3       4       5        6        7    Very much </w:t>
            </w:r>
          </w:p>
        </w:tc>
      </w:tr>
      <w:tr w:rsidR="00F31CF2" w:rsidRPr="006D0C5A" w:rsidTr="00980024"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The agricultural technician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Not at all        1        2      3       4       5        6        7    Very much </w:t>
            </w:r>
          </w:p>
        </w:tc>
      </w:tr>
      <w:tr w:rsidR="00F31CF2" w:rsidRPr="006D0C5A" w:rsidTr="00980024">
        <w:trPr>
          <w:trHeight w:val="26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Other dairy farmers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 xml:space="preserve">Not at all        1        2      3       4       5        6        7    Very much </w:t>
            </w:r>
          </w:p>
        </w:tc>
      </w:tr>
    </w:tbl>
    <w:p w:rsidR="00F31CF2" w:rsidRDefault="00F31CF2" w:rsidP="006D0C5A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0"/>
        <w:gridCol w:w="6678"/>
      </w:tblGrid>
      <w:tr w:rsidR="00F31CF2" w:rsidRPr="006D0C5A" w:rsidTr="00980024">
        <w:trPr>
          <w:trHeight w:val="285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D0C5A">
              <w:rPr>
                <w:rFonts w:ascii="Times New Roman" w:hAnsi="Times New Roman"/>
                <w:b/>
              </w:rPr>
              <w:t xml:space="preserve">Subjective norm for vaccinating dog with free </w:t>
            </w:r>
            <w:r>
              <w:rPr>
                <w:rFonts w:ascii="Times New Roman" w:hAnsi="Times New Roman"/>
                <w:b/>
              </w:rPr>
              <w:t xml:space="preserve">of </w:t>
            </w:r>
            <w:r w:rsidRPr="006D0C5A">
              <w:rPr>
                <w:rFonts w:ascii="Times New Roman" w:hAnsi="Times New Roman"/>
                <w:b/>
              </w:rPr>
              <w:t>charge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31CF2" w:rsidRPr="006D0C5A" w:rsidTr="00980024">
        <w:trPr>
          <w:trHeight w:val="158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Strength of normative belief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31CF2" w:rsidRPr="006D0C5A" w:rsidTr="00980024">
        <w:trPr>
          <w:trHeight w:val="30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What do you think the following people know about rabies prevention?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31CF2" w:rsidRPr="006D0C5A" w:rsidTr="00980024">
        <w:trPr>
          <w:trHeight w:val="255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 xml:space="preserve">Veterinarians think that control of rabies is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rPr>
          <w:trHeight w:val="24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The health extension technicians thinks that control of rabies i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rPr>
          <w:trHeight w:val="27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My family think that control of rabies i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rPr>
          <w:trHeight w:val="173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The agricultural technicians think that control of rabies i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rPr>
          <w:trHeight w:val="203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D0C5A">
              <w:rPr>
                <w:rFonts w:ascii="Times New Roman" w:hAnsi="Times New Roman"/>
                <w:b/>
              </w:rPr>
              <w:t>Motivation to comply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31CF2" w:rsidRPr="006D0C5A" w:rsidTr="00980024">
        <w:trPr>
          <w:trHeight w:val="24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Does the opinion of the following people regarding reduction of rabies influence your intention to implement preventive measures?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31CF2" w:rsidRPr="006D0C5A" w:rsidTr="00980024">
        <w:trPr>
          <w:trHeight w:val="173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 xml:space="preserve">Veterinarians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rPr>
          <w:trHeight w:val="218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 xml:space="preserve">The health extension technician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Very unimportant    -3      -2   -1     0     1      2        3    Very important</w:t>
            </w:r>
          </w:p>
        </w:tc>
      </w:tr>
      <w:tr w:rsidR="00F31CF2" w:rsidRPr="006D0C5A" w:rsidTr="00980024">
        <w:trPr>
          <w:trHeight w:val="225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 xml:space="preserve">My family 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 xml:space="preserve">Not at all        1        2      3       4       5        6        7    Very much </w:t>
            </w:r>
          </w:p>
        </w:tc>
      </w:tr>
      <w:tr w:rsidR="00F31CF2" w:rsidRPr="006D0C5A" w:rsidTr="00980024">
        <w:trPr>
          <w:trHeight w:val="35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>The agricultural technician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</w:rPr>
            </w:pPr>
            <w:r w:rsidRPr="006D0C5A">
              <w:rPr>
                <w:rFonts w:ascii="Times New Roman" w:hAnsi="Times New Roman"/>
              </w:rPr>
              <w:t xml:space="preserve">Not at all        1        2      3       4       5        6        7    Very much </w:t>
            </w:r>
          </w:p>
        </w:tc>
      </w:tr>
    </w:tbl>
    <w:p w:rsidR="00F31CF2" w:rsidRDefault="00F31CF2" w:rsidP="006D0C5A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0"/>
        <w:gridCol w:w="6678"/>
      </w:tblGrid>
      <w:tr w:rsidR="00F31CF2" w:rsidRPr="006D0C5A" w:rsidTr="00980024">
        <w:trPr>
          <w:trHeight w:val="345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 xml:space="preserve">Perceived Behavioural Control for vaccinating dog </w:t>
            </w:r>
            <w:r w:rsidRPr="00B27ADC">
              <w:rPr>
                <w:rFonts w:ascii="Times New Roman" w:hAnsi="Times New Roman"/>
                <w:b/>
                <w:lang w:val="en-GB"/>
              </w:rPr>
              <w:t>fair price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rPr>
          <w:trHeight w:val="218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Strength of Control Belief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rPr>
          <w:trHeight w:val="255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on of dog is difficult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F31CF2" w:rsidRPr="006D0C5A" w:rsidTr="00980024">
        <w:trPr>
          <w:trHeight w:val="188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lastRenderedPageBreak/>
              <w:t>It takes time for vaccination of dogs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F31CF2" w:rsidRPr="006D0C5A" w:rsidTr="00980024">
        <w:trPr>
          <w:trHeight w:val="315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Vaccination of dog is expensive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F31CF2" w:rsidRPr="006D0C5A" w:rsidTr="00980024">
        <w:trPr>
          <w:trHeight w:val="24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D0C5A">
              <w:rPr>
                <w:rFonts w:ascii="Times New Roman" w:hAnsi="Times New Roman"/>
                <w:b/>
                <w:lang w:val="en-GB"/>
              </w:rPr>
              <w:t>Power of Factors to Influence the Behaviour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31CF2" w:rsidRPr="006D0C5A" w:rsidTr="00980024">
        <w:trPr>
          <w:trHeight w:val="203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I know how to vaccinate a dog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F31CF2" w:rsidRPr="006D0C5A" w:rsidTr="00980024">
        <w:trPr>
          <w:trHeight w:val="188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I have time to vaccinate a dog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  <w:tr w:rsidR="00F31CF2" w:rsidRPr="006D0C5A" w:rsidTr="00980024">
        <w:trPr>
          <w:trHeight w:val="240"/>
        </w:trPr>
        <w:tc>
          <w:tcPr>
            <w:tcW w:w="6660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I can cover the cost for vaccinating a dog</w:t>
            </w:r>
          </w:p>
        </w:tc>
        <w:tc>
          <w:tcPr>
            <w:tcW w:w="6678" w:type="dxa"/>
            <w:shd w:val="clear" w:color="auto" w:fill="auto"/>
          </w:tcPr>
          <w:p w:rsidR="00F31CF2" w:rsidRPr="006D0C5A" w:rsidRDefault="00F31CF2" w:rsidP="0098002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D0C5A">
              <w:rPr>
                <w:rFonts w:ascii="Times New Roman" w:hAnsi="Times New Roman"/>
                <w:lang w:val="en-GB"/>
              </w:rPr>
              <w:t>Strongly disagree      1      2      3     4      5     6       7    Strongly agree</w:t>
            </w:r>
          </w:p>
        </w:tc>
      </w:tr>
    </w:tbl>
    <w:p w:rsidR="00F31CF2" w:rsidRDefault="00F31CF2" w:rsidP="006D0C5A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D0C5A" w:rsidRPr="00112E11" w:rsidRDefault="006D0C5A" w:rsidP="006D0C5A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112E11">
        <w:rPr>
          <w:rFonts w:ascii="Times New Roman" w:hAnsi="Times New Roman"/>
          <w:b/>
          <w:sz w:val="24"/>
          <w:szCs w:val="24"/>
          <w:lang w:val="en-GB"/>
        </w:rPr>
        <w:t>Intention: Leashing of dogs</w:t>
      </w:r>
    </w:p>
    <w:tbl>
      <w:tblPr>
        <w:tblW w:w="13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8"/>
        <w:gridCol w:w="7776"/>
      </w:tblGrid>
      <w:tr w:rsidR="006D0C5A" w:rsidRPr="00112E11" w:rsidTr="006D0C5A">
        <w:trPr>
          <w:trHeight w:val="546"/>
        </w:trPr>
        <w:tc>
          <w:tcPr>
            <w:tcW w:w="5508" w:type="dxa"/>
            <w:shd w:val="clear" w:color="auto" w:fill="auto"/>
          </w:tcPr>
          <w:p w:rsidR="006D0C5A" w:rsidRPr="00112E11" w:rsidRDefault="006D0C5A" w:rsidP="006D0C5A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In the near future I plan to leash my dog to reduce rabies in my village</w:t>
            </w:r>
          </w:p>
        </w:tc>
        <w:tc>
          <w:tcPr>
            <w:tcW w:w="7776" w:type="dxa"/>
            <w:shd w:val="clear" w:color="auto" w:fill="auto"/>
          </w:tcPr>
          <w:p w:rsidR="006D0C5A" w:rsidRPr="00112E11" w:rsidRDefault="006D0C5A" w:rsidP="006D0C5A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Strongly disagree      -3      -2    -1      0      1      2       3     Strongly agree</w:t>
            </w:r>
            <w:r w:rsidRPr="00112E11" w:rsidDel="00B47E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6D0C5A" w:rsidRPr="00112E11" w:rsidRDefault="006D0C5A" w:rsidP="006D0C5A">
      <w:pPr>
        <w:spacing w:line="240" w:lineRule="auto"/>
        <w:ind w:left="1422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0"/>
        <w:gridCol w:w="7218"/>
      </w:tblGrid>
      <w:tr w:rsidR="006D0C5A" w:rsidRPr="00112E11" w:rsidTr="006D0C5A">
        <w:trPr>
          <w:trHeight w:val="480"/>
        </w:trPr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ttitude for Leashing of dog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rPr>
          <w:trHeight w:val="420"/>
        </w:trPr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ehavioural belief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ying of a dog can  prevent a dog from becoming infected with rabies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rongly disagree      1       2        3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4     5     6  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7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ying a dog prevent the transmission of rabies from one dog to another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Strongly disagree      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2        3       4     5    6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ying a dog prevent rabies transmission from dog to person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rongly disagree      1       2        3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4     5    6 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7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utcome evaluation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Restricting of dog  movement by tying is so useful to prevent a dog from becoming infected with rabies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Stro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y disagree    -3     -2      -1     0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         2       3 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ying a dog useful to reduce the transmission of rabies from one dog to another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Stro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y disagree    -3     -2      -1      0      1  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2       3 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ying a dog is good way to prevent the transmission of rabies</w:t>
            </w:r>
          </w:p>
        </w:tc>
        <w:tc>
          <w:tcPr>
            <w:tcW w:w="7218" w:type="dxa"/>
            <w:shd w:val="clear" w:color="auto" w:fill="FFFFFF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Strong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 disagree    -3     -2      -1     0 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1         2       3     Strongly agree</w:t>
            </w:r>
          </w:p>
        </w:tc>
      </w:tr>
    </w:tbl>
    <w:p w:rsidR="006D0C5A" w:rsidRPr="00112E11" w:rsidRDefault="006D0C5A" w:rsidP="006D0C5A">
      <w:pPr>
        <w:spacing w:line="240" w:lineRule="auto"/>
        <w:ind w:left="1422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0"/>
        <w:gridCol w:w="7218"/>
      </w:tblGrid>
      <w:tr w:rsidR="006D0C5A" w:rsidRPr="00112E11" w:rsidTr="006D0C5A">
        <w:trPr>
          <w:trHeight w:val="360"/>
        </w:trPr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bjective Norm for Leashing of dog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rPr>
          <w:trHeight w:val="855"/>
        </w:trPr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2E11">
              <w:rPr>
                <w:rFonts w:ascii="Times New Roman" w:hAnsi="Times New Roman"/>
                <w:sz w:val="24"/>
                <w:szCs w:val="24"/>
              </w:rPr>
              <w:lastRenderedPageBreak/>
              <w:t>What, according to your knowledge, is the opinion of the following people regarding the control of rabie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Veterinarians think that leashing of dog i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Very unimp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tant      1      2     3    4    5      6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         Very important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he health extension technician thinks that leashing of dog i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Very unimp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tant      1      2     3    4     5      6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         Very important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he agriculture technician think that leashing of dog i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Very unimp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tant      1      2     3    4     5    6 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         Very important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My family think that leashing of dog i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ery unimportant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1      2     3     4    5      6     </w:t>
            </w: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         Very important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tivation to comply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</w:rPr>
              <w:t>Does the opinion of the following people regarding leashing of dogs influence your intention to leash dogs?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eterinarians 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 at all            -3       -2      -1    0      1          2        3            Very much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The health extension technician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 at all            -3       -2      -1    0      1          2        3            Very much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agriculture </w:t>
            </w:r>
            <w:proofErr w:type="spellStart"/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sectore</w:t>
            </w:r>
            <w:proofErr w:type="spellEnd"/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/technician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 at all            -3       -2      -1    0      1          2        3            Very much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>My family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 at all            -3       -2      -1    0      1          2        3            Very much 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2E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erceived Behavioural Control for leashing dog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12E11">
              <w:rPr>
                <w:rFonts w:ascii="Times New Roman" w:hAnsi="Times New Roman"/>
                <w:b/>
              </w:rPr>
              <w:t>Strength of Control Beliefs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  <w:lang w:val="en-GB"/>
              </w:rPr>
              <w:t>Tying  a dog is difficult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Strongly disagree      1       2        3       4        5       6         7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  <w:lang w:val="en-GB"/>
              </w:rPr>
              <w:t xml:space="preserve">Tying a dog is take time 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Strongly disagree      1       2        3       4        5       6         7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Material for tying a dog is expensive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Strongly disagree      1       2        3       4        5       6         7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12E11">
              <w:rPr>
                <w:rFonts w:ascii="Times New Roman" w:hAnsi="Times New Roman"/>
                <w:b/>
              </w:rPr>
              <w:t xml:space="preserve">Power of Factors to Influence the </w:t>
            </w:r>
            <w:proofErr w:type="spellStart"/>
            <w:r w:rsidRPr="00112E11">
              <w:rPr>
                <w:rFonts w:ascii="Times New Roman" w:hAnsi="Times New Roman"/>
                <w:b/>
              </w:rPr>
              <w:t>Behaviour</w:t>
            </w:r>
            <w:proofErr w:type="spellEnd"/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  <w:lang w:val="en-GB"/>
              </w:rPr>
              <w:t>I know how to tie a dog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Strongly disagree    -3       -2        -1       0         1         2       3 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  <w:lang w:val="en-GB"/>
              </w:rPr>
              <w:t>I have time to tie my dog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Strongly disagree    -3       -2        -1       0         1         2       3     Strongly agree</w:t>
            </w:r>
          </w:p>
        </w:tc>
      </w:tr>
      <w:tr w:rsidR="006D0C5A" w:rsidRPr="00112E11" w:rsidTr="006D0C5A">
        <w:tc>
          <w:tcPr>
            <w:tcW w:w="6120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  <w:lang w:val="en-GB"/>
              </w:rPr>
              <w:t>I can afford to cover the cost of buying a dog harness?</w:t>
            </w:r>
          </w:p>
        </w:tc>
        <w:tc>
          <w:tcPr>
            <w:tcW w:w="7218" w:type="dxa"/>
            <w:shd w:val="clear" w:color="auto" w:fill="auto"/>
          </w:tcPr>
          <w:p w:rsidR="006D0C5A" w:rsidRPr="00112E11" w:rsidRDefault="006D0C5A" w:rsidP="00C114AF">
            <w:pPr>
              <w:spacing w:after="0" w:line="240" w:lineRule="auto"/>
              <w:rPr>
                <w:rFonts w:ascii="Times New Roman" w:hAnsi="Times New Roman"/>
              </w:rPr>
            </w:pPr>
            <w:r w:rsidRPr="00112E11">
              <w:rPr>
                <w:rFonts w:ascii="Times New Roman" w:hAnsi="Times New Roman"/>
              </w:rPr>
              <w:t>Strongly disagree    -3       -2        -1       0         1         2       3     Strongly agree</w:t>
            </w:r>
          </w:p>
        </w:tc>
      </w:tr>
    </w:tbl>
    <w:p w:rsidR="006D0C5A" w:rsidRPr="00F563E2" w:rsidRDefault="006D0C5A" w:rsidP="006D0C5A">
      <w:pPr>
        <w:spacing w:line="240" w:lineRule="auto"/>
        <w:rPr>
          <w:b/>
          <w:lang w:val="en-GB"/>
        </w:rPr>
      </w:pPr>
    </w:p>
    <w:p w:rsidR="006D0C5A" w:rsidRDefault="006D0C5A" w:rsidP="006D0C5A">
      <w:pPr>
        <w:spacing w:line="240" w:lineRule="auto"/>
        <w:ind w:left="1422"/>
      </w:pPr>
    </w:p>
    <w:p w:rsidR="006D0C5A" w:rsidRDefault="006D0C5A" w:rsidP="006D0C5A">
      <w:pPr>
        <w:spacing w:line="240" w:lineRule="auto"/>
        <w:ind w:left="1422"/>
      </w:pPr>
    </w:p>
    <w:p w:rsidR="006D0C5A" w:rsidRDefault="006D0C5A" w:rsidP="006D0C5A">
      <w:pPr>
        <w:spacing w:line="240" w:lineRule="auto"/>
        <w:ind w:left="1422"/>
        <w:jc w:val="both"/>
        <w:rPr>
          <w:rFonts w:ascii="Times New Roman" w:hAnsi="Times New Roman"/>
          <w:b/>
          <w:sz w:val="24"/>
          <w:szCs w:val="24"/>
        </w:rPr>
      </w:pPr>
    </w:p>
    <w:sectPr w:rsidR="006D0C5A" w:rsidSect="006D0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39E" w:rsidRDefault="0030439E" w:rsidP="006D0C5A">
      <w:pPr>
        <w:spacing w:after="0" w:line="240" w:lineRule="auto"/>
      </w:pPr>
      <w:r>
        <w:separator/>
      </w:r>
    </w:p>
  </w:endnote>
  <w:endnote w:type="continuationSeparator" w:id="0">
    <w:p w:rsidR="0030439E" w:rsidRDefault="0030439E" w:rsidP="006D0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39E" w:rsidRDefault="0030439E" w:rsidP="006D0C5A">
      <w:pPr>
        <w:spacing w:after="0" w:line="240" w:lineRule="auto"/>
      </w:pPr>
      <w:r>
        <w:separator/>
      </w:r>
    </w:p>
  </w:footnote>
  <w:footnote w:type="continuationSeparator" w:id="0">
    <w:p w:rsidR="0030439E" w:rsidRDefault="0030439E" w:rsidP="006D0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C5A"/>
    <w:rsid w:val="00000CDF"/>
    <w:rsid w:val="0000649B"/>
    <w:rsid w:val="000465CE"/>
    <w:rsid w:val="001B15F6"/>
    <w:rsid w:val="00224D95"/>
    <w:rsid w:val="00225769"/>
    <w:rsid w:val="002E35D0"/>
    <w:rsid w:val="0030439E"/>
    <w:rsid w:val="003C6CD3"/>
    <w:rsid w:val="00483D5E"/>
    <w:rsid w:val="005C3149"/>
    <w:rsid w:val="00695DB8"/>
    <w:rsid w:val="006D0C5A"/>
    <w:rsid w:val="006F72DB"/>
    <w:rsid w:val="007627D9"/>
    <w:rsid w:val="008C7200"/>
    <w:rsid w:val="009B564B"/>
    <w:rsid w:val="00A0572D"/>
    <w:rsid w:val="00B21BD5"/>
    <w:rsid w:val="00B27ADC"/>
    <w:rsid w:val="00B70915"/>
    <w:rsid w:val="00BB12AF"/>
    <w:rsid w:val="00BF655A"/>
    <w:rsid w:val="00C114AF"/>
    <w:rsid w:val="00C63546"/>
    <w:rsid w:val="00D478AA"/>
    <w:rsid w:val="00D66C5D"/>
    <w:rsid w:val="00D77D7E"/>
    <w:rsid w:val="00F31CF2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C5A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0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0C5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D0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0C5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C5A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0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0C5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D0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0C5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404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Dr.Sefinew Alemu</cp:lastModifiedBy>
  <cp:revision>21</cp:revision>
  <dcterms:created xsi:type="dcterms:W3CDTF">2024-05-09T13:08:00Z</dcterms:created>
  <dcterms:modified xsi:type="dcterms:W3CDTF">2024-10-29T08:04:00Z</dcterms:modified>
</cp:coreProperties>
</file>